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06E85" w14:textId="77777777" w:rsidR="0008353F" w:rsidRDefault="0008353F" w:rsidP="0008353F">
      <w:pPr>
        <w:pStyle w:val="Beschriftung"/>
        <w:jc w:val="both"/>
        <w:rPr>
          <w:rFonts w:asciiTheme="minorHAnsi" w:hAnsiTheme="minorHAnsi" w:cs="Arial"/>
        </w:rPr>
      </w:pPr>
    </w:p>
    <w:p w14:paraId="774CD288" w14:textId="77777777" w:rsidR="0008353F" w:rsidRDefault="0008353F" w:rsidP="0008353F">
      <w:pPr>
        <w:pStyle w:val="Beschriftung"/>
        <w:jc w:val="both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A</w:t>
      </w:r>
      <w:r w:rsidRPr="008D21F5">
        <w:rPr>
          <w:rFonts w:asciiTheme="minorHAnsi" w:hAnsiTheme="minorHAnsi" w:cs="Arial"/>
        </w:rPr>
        <w:t xml:space="preserve">dditional File </w:t>
      </w:r>
      <w:r>
        <w:rPr>
          <w:rFonts w:asciiTheme="minorHAnsi" w:hAnsiTheme="minorHAnsi" w:cs="Arial"/>
        </w:rPr>
        <w:t>1</w:t>
      </w:r>
      <w:r w:rsidRPr="008D21F5">
        <w:rPr>
          <w:rFonts w:asciiTheme="minorHAnsi" w:hAnsiTheme="minorHAnsi" w:cs="Arial"/>
        </w:rPr>
        <w:t xml:space="preserve">. </w:t>
      </w:r>
      <w:r w:rsidRPr="00571CA2">
        <w:rPr>
          <w:rFonts w:asciiTheme="minorHAnsi" w:hAnsiTheme="minorHAnsi" w:cs="Arial"/>
        </w:rPr>
        <w:t>Distribution of genotypes</w:t>
      </w:r>
      <w:r w:rsidRPr="00A45DEE">
        <w:rPr>
          <w:rFonts w:asciiTheme="minorHAnsi" w:hAnsiTheme="minorHAnsi" w:cs="Arial"/>
        </w:rPr>
        <w:t xml:space="preserve"> </w:t>
      </w:r>
      <w:r>
        <w:rPr>
          <w:rFonts w:asciiTheme="minorHAnsi" w:hAnsiTheme="minorHAnsi" w:cs="Arial"/>
        </w:rPr>
        <w:t xml:space="preserve">of </w:t>
      </w:r>
      <w:r w:rsidRPr="00A45DEE">
        <w:rPr>
          <w:rFonts w:asciiTheme="minorHAnsi" w:hAnsiTheme="minorHAnsi" w:cs="Arial"/>
        </w:rPr>
        <w:t>HLA-G 3’UTR</w:t>
      </w:r>
      <w:r>
        <w:rPr>
          <w:rFonts w:asciiTheme="minorHAnsi" w:hAnsiTheme="minorHAnsi" w:cs="Arial"/>
        </w:rPr>
        <w:t xml:space="preserve"> haplotypes </w:t>
      </w:r>
      <w:r w:rsidRPr="00A45DEE">
        <w:rPr>
          <w:rFonts w:asciiTheme="minorHAnsi" w:hAnsiTheme="minorHAnsi" w:cs="Arial"/>
        </w:rPr>
        <w:t xml:space="preserve">in </w:t>
      </w:r>
      <w:r>
        <w:rPr>
          <w:rFonts w:asciiTheme="minorHAnsi" w:hAnsiTheme="minorHAnsi" w:cs="Arial"/>
        </w:rPr>
        <w:t>recipient</w:t>
      </w:r>
      <w:r w:rsidRPr="00A45DEE">
        <w:rPr>
          <w:rFonts w:asciiTheme="minorHAnsi" w:hAnsiTheme="minorHAnsi" w:cs="Arial"/>
        </w:rPr>
        <w:t xml:space="preserve"> (n=</w:t>
      </w:r>
      <w:r>
        <w:rPr>
          <w:rFonts w:asciiTheme="minorHAnsi" w:hAnsiTheme="minorHAnsi" w:cs="Arial"/>
        </w:rPr>
        <w:t>280</w:t>
      </w:r>
      <w:r w:rsidRPr="00A45DEE">
        <w:rPr>
          <w:rFonts w:asciiTheme="minorHAnsi" w:hAnsiTheme="minorHAnsi" w:cs="Arial"/>
        </w:rPr>
        <w:t xml:space="preserve">) and </w:t>
      </w:r>
      <w:r>
        <w:rPr>
          <w:rFonts w:asciiTheme="minorHAnsi" w:hAnsiTheme="minorHAnsi" w:cs="Arial"/>
        </w:rPr>
        <w:t>donors</w:t>
      </w:r>
      <w:r w:rsidRPr="00A45DEE">
        <w:rPr>
          <w:rFonts w:asciiTheme="minorHAnsi" w:hAnsiTheme="minorHAnsi" w:cs="Arial"/>
        </w:rPr>
        <w:t xml:space="preserve"> (n=</w:t>
      </w:r>
      <w:r>
        <w:rPr>
          <w:rFonts w:asciiTheme="minorHAnsi" w:hAnsiTheme="minorHAnsi" w:cs="Arial"/>
        </w:rPr>
        <w:t>279</w:t>
      </w:r>
      <w:r w:rsidRPr="00A45DEE">
        <w:rPr>
          <w:rFonts w:asciiTheme="minorHAnsi" w:hAnsiTheme="minorHAnsi" w:cs="Arial"/>
        </w:rPr>
        <w:t>)</w:t>
      </w:r>
      <w:r>
        <w:rPr>
          <w:rFonts w:asciiTheme="minorHAnsi" w:hAnsiTheme="minorHAnsi" w:cs="Arial"/>
        </w:rPr>
        <w:t>.</w:t>
      </w:r>
    </w:p>
    <w:tbl>
      <w:tblPr>
        <w:tblW w:w="90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8"/>
        <w:gridCol w:w="1588"/>
        <w:gridCol w:w="1000"/>
        <w:gridCol w:w="824"/>
        <w:gridCol w:w="920"/>
        <w:gridCol w:w="920"/>
        <w:gridCol w:w="920"/>
        <w:gridCol w:w="1802"/>
      </w:tblGrid>
      <w:tr w:rsidR="0008353F" w:rsidRPr="008B57F9" w14:paraId="71AC0F2D" w14:textId="77777777" w:rsidTr="00042E85">
        <w:trPr>
          <w:trHeight w:val="278"/>
        </w:trPr>
        <w:tc>
          <w:tcPr>
            <w:tcW w:w="108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5B306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proofErr w:type="spellStart"/>
            <w:r w:rsidRPr="008B57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Haplotype</w:t>
            </w:r>
            <w:proofErr w:type="spellEnd"/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1E4B0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proofErr w:type="spellStart"/>
            <w:r w:rsidRPr="008B57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Genotypes</w:t>
            </w:r>
            <w:proofErr w:type="spellEnd"/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F2947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proofErr w:type="spellStart"/>
            <w:r w:rsidRPr="008B57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Recipient</w:t>
            </w:r>
            <w:proofErr w:type="spellEnd"/>
          </w:p>
        </w:tc>
        <w:tc>
          <w:tcPr>
            <w:tcW w:w="82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F4DA6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2D6BD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proofErr w:type="spellStart"/>
            <w:r w:rsidRPr="008B57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Donor</w:t>
            </w:r>
            <w:proofErr w:type="spellEnd"/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4C6B0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6FFFE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de-DE" w:eastAsia="de-DE"/>
              </w:rPr>
            </w:pPr>
            <w:proofErr w:type="spellStart"/>
            <w:r w:rsidRPr="008B57F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de-DE" w:eastAsia="de-DE"/>
              </w:rPr>
              <w:t>p</w:t>
            </w:r>
            <w:r w:rsidRPr="008B57F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vertAlign w:val="subscript"/>
                <w:lang w:val="de-DE" w:eastAsia="de-DE"/>
              </w:rPr>
              <w:t>a</w:t>
            </w:r>
            <w:proofErr w:type="spellEnd"/>
          </w:p>
        </w:tc>
        <w:tc>
          <w:tcPr>
            <w:tcW w:w="180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773A4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OR</w:t>
            </w:r>
          </w:p>
        </w:tc>
      </w:tr>
      <w:tr w:rsidR="0008353F" w:rsidRPr="008B57F9" w14:paraId="7A98E9B8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0CF1ED1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E204D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8A04DC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(N=280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9526D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0BE5A8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(N=27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63180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5E2AD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5E542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(95% CI)</w:t>
            </w:r>
          </w:p>
        </w:tc>
      </w:tr>
      <w:tr w:rsidR="0008353F" w:rsidRPr="008B57F9" w14:paraId="687C6F6D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B2264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UTR-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33B8E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UTR-1/UTR-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09FA2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B8FD2B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52313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F828B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2FE4E4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56CC2DC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8353F" w:rsidRPr="008B57F9" w14:paraId="437932FC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CB8C08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7C3CF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UTR-1/UTR-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F98D2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661BD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08B5F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F6AB8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DD8F3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0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B8E6C1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8353F" w:rsidRPr="008B57F9" w14:paraId="78F4DA56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5C238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89B8F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UTR-X/UTR-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814A625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3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6DA8A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26ADF11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C3743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0E600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E4649D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8353F" w:rsidRPr="008B57F9" w14:paraId="435D564B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90675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29A207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 xml:space="preserve">UTR-1 </w:t>
            </w:r>
            <w:proofErr w:type="spellStart"/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po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9B31E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4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99782A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3BD2C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9D199F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CE464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sz w:val="22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sz w:val="22"/>
                <w:lang w:val="de-DE" w:eastAsia="de-DE"/>
              </w:rPr>
              <w:t>7014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2C571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.93 (0.67 - 1.30)</w:t>
            </w:r>
          </w:p>
        </w:tc>
      </w:tr>
      <w:tr w:rsidR="0008353F" w:rsidRPr="008B57F9" w14:paraId="1623453F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EC457B4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59A22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 xml:space="preserve">UTR-1 </w:t>
            </w:r>
            <w:proofErr w:type="spellStart"/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neg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DD71365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3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FEC12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0E05B56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CC230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52A460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78B0CC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</w:p>
        </w:tc>
      </w:tr>
      <w:tr w:rsidR="0008353F" w:rsidRPr="008B57F9" w14:paraId="0F847E48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45222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UTR-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FD0CC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UTR-2/UTR-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9F1E9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23C47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F5851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C042D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909A4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E63A382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8353F" w:rsidRPr="008B57F9" w14:paraId="101979E9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D51A4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1F756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UTR-2/UTR-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A9AA0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1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AB3AE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C05F6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D69A3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5FB1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sz w:val="22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sz w:val="22"/>
                <w:lang w:val="de-DE" w:eastAsia="de-DE"/>
              </w:rPr>
              <w:t>628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45DC19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8353F" w:rsidRPr="008B57F9" w14:paraId="10C001F9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6966B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A5583E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UTR-X/UTR-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0372667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3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91C20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448E83E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3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26CA9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0F7CF1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38F29B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8353F" w:rsidRPr="008B57F9" w14:paraId="7DAFB979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862E2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63F23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proofErr w:type="spellStart"/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po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0DCB0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4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1EFD8A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17A6A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201D6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D339B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sz w:val="22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sz w:val="22"/>
                <w:lang w:val="de-DE" w:eastAsia="de-DE"/>
              </w:rPr>
              <w:t>7682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17203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.05 (0.76 - 1.46)</w:t>
            </w:r>
          </w:p>
        </w:tc>
      </w:tr>
      <w:tr w:rsidR="0008353F" w:rsidRPr="008B57F9" w14:paraId="3B6046A0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96B55BC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4F407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proofErr w:type="spellStart"/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neg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FD26524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3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F038C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4B7FA3D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3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07AAAF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</w:t>
            </w: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2BE213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8CDF53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</w:p>
        </w:tc>
      </w:tr>
      <w:tr w:rsidR="0008353F" w:rsidRPr="008B57F9" w14:paraId="014485A6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228EF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UTR-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95D99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UTR-3/UTR-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88B55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45D9B4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D8D1B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B2E4A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BA500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45BBDB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8353F" w:rsidRPr="008B57F9" w14:paraId="765FB7CA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7D08D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8813F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UTR-3/UTR-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332E3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E428F9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4B1B2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1E051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7576B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sz w:val="22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sz w:val="22"/>
                <w:lang w:val="de-DE" w:eastAsia="de-DE"/>
              </w:rPr>
              <w:t>606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D19577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8353F" w:rsidRPr="008B57F9" w14:paraId="12A82D48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ABE1D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C3096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UTR-X/UTR-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AE09A00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3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0ABA0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5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444C063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9576B2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F7779D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B4798E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8353F" w:rsidRPr="008B57F9" w14:paraId="5DCF9CE6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DDDD3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3CA1B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proofErr w:type="spellStart"/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po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D6194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5103B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C7A61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FB800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5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2ACE4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sz w:val="22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sz w:val="22"/>
                <w:lang w:val="de-DE" w:eastAsia="de-DE"/>
              </w:rPr>
              <w:t>6292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F9F51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9 (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57 - 1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2)</w:t>
            </w:r>
          </w:p>
        </w:tc>
      </w:tr>
      <w:tr w:rsidR="0008353F" w:rsidRPr="008B57F9" w14:paraId="1C4CF191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0C2FF6C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CD90E0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proofErr w:type="spellStart"/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neg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03BB586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3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F93F2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5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3CB8295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D558A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5</w:t>
            </w: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A74695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4B857D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</w:p>
        </w:tc>
      </w:tr>
      <w:tr w:rsidR="0008353F" w:rsidRPr="008B57F9" w14:paraId="0528B47E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C038B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UTR-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0CA5A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UTR-4/UTR-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FDD41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7B213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743DE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B361A3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B5675A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4A9450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8353F" w:rsidRPr="008B57F9" w14:paraId="2342409D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10577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5B68D8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UTR-4/UTR-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1EC4E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32AE7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1AD17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A4F02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B8BF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sz w:val="22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sz w:val="22"/>
                <w:lang w:val="de-DE" w:eastAsia="de-DE"/>
              </w:rPr>
              <w:t>240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0D59FE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8353F" w:rsidRPr="008B57F9" w14:paraId="091B5759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58A9F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3C975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UTR-X/UTR-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AA46338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0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7F53C1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2BCE8FC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2C52A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92D03F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B4BE19E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8353F" w:rsidRPr="008B57F9" w14:paraId="6F11F6B2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2A8DA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44A3E4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proofErr w:type="spellStart"/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po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01C7F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21699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9929F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AA997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8E730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sz w:val="22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sz w:val="22"/>
                <w:lang w:val="de-DE" w:eastAsia="de-DE"/>
              </w:rPr>
              <w:t>7257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9F468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.07 (0.73 – 1.56)</w:t>
            </w:r>
          </w:p>
        </w:tc>
      </w:tr>
      <w:tr w:rsidR="0008353F" w:rsidRPr="008B57F9" w14:paraId="0DB51E21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F31FE5B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F7ADEB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proofErr w:type="spellStart"/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neg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7D7E770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0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69013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2620152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96728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</w:t>
            </w: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571E23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2BDC73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</w:p>
        </w:tc>
      </w:tr>
      <w:tr w:rsidR="0008353F" w:rsidRPr="008B57F9" w14:paraId="123DE9E2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519AD2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UTR-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D6B63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UTR-5/UTR-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DB3F8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EE0671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9CC42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9DC417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785E1B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BEEAAF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8353F" w:rsidRPr="008B57F9" w14:paraId="2815E555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24051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AA4CA0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UTR-5/UTR-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A70DD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8A6DA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5C780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325DC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030C7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sz w:val="22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sz w:val="22"/>
                <w:lang w:val="de-DE" w:eastAsia="de-DE"/>
              </w:rPr>
              <w:t>387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2C2F0D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8353F" w:rsidRPr="008B57F9" w14:paraId="53FFFEE7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BBF06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AC3E85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UTR-X/UTR-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6E7392D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6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894A6A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95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0F8A0E5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6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1499B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B1A609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3B823C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8353F" w:rsidRPr="008B57F9" w14:paraId="16A86799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2CC38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1542F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proofErr w:type="spellStart"/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po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79917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48F7AD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2661D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43E34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3184C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sz w:val="22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sz w:val="22"/>
                <w:lang w:val="de-DE" w:eastAsia="de-DE"/>
              </w:rPr>
              <w:t>2701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7F96B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.66 (0.33 – 1.39)</w:t>
            </w:r>
          </w:p>
        </w:tc>
      </w:tr>
      <w:tr w:rsidR="0008353F" w:rsidRPr="008B57F9" w14:paraId="101C5300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59B1772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DF5977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proofErr w:type="spellStart"/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neg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877F708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6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4CCEB7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95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6A31008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6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ADCAB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</w:t>
            </w: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E07D30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2F7806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</w:p>
        </w:tc>
      </w:tr>
      <w:tr w:rsidR="0008353F" w:rsidRPr="008B57F9" w14:paraId="69F51377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8F228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UTR-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EA320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UTR-6/UTR-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4DE1D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9D00E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F9AE7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466676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58ED7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D59D01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8353F" w:rsidRPr="008B57F9" w14:paraId="6F40A081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8AFD7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ED5B9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UTR-6/UTR-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9F58C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DBF71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64C1B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2A3E4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33E0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sz w:val="22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sz w:val="22"/>
                <w:lang w:val="de-DE" w:eastAsia="de-DE"/>
              </w:rPr>
              <w:t>607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80EE3E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8353F" w:rsidRPr="008B57F9" w14:paraId="75776B11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A68DB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7553EE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UTR-X/UTR-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021980C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7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D2BBE2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67E976F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7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8437FE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4EDBC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00EC56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8353F" w:rsidRPr="008B57F9" w14:paraId="51057B8B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3647D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2C5E1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proofErr w:type="spellStart"/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po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E4AF7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EBF45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C963B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9C18F2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5C8A4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sz w:val="22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sz w:val="22"/>
                <w:lang w:val="de-DE" w:eastAsia="de-DE"/>
              </w:rPr>
              <w:t>8216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F156A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.11 (0.44 - 2.69)</w:t>
            </w:r>
          </w:p>
        </w:tc>
      </w:tr>
      <w:tr w:rsidR="0008353F" w:rsidRPr="008B57F9" w14:paraId="67797051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A615D09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AFE6E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proofErr w:type="spellStart"/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neg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63FABD6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7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AFFD79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19BBE6E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7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579FF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</w:t>
            </w: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860507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7BABC5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</w:p>
        </w:tc>
      </w:tr>
      <w:tr w:rsidR="0008353F" w:rsidRPr="008B57F9" w14:paraId="668CA414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6C5C4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UTR-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6DD116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UTR-7/UTR-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B0D82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2303B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138E1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FC35E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6A666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0A41D7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8353F" w:rsidRPr="008B57F9" w14:paraId="0E99BD8F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F7E57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E98BD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UTR-7/UTR-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648EC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B883C4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3D4AF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33FA7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A9BC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sz w:val="22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sz w:val="22"/>
                <w:lang w:val="de-DE" w:eastAsia="de-DE"/>
              </w:rPr>
              <w:t>472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755062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8353F" w:rsidRPr="008B57F9" w14:paraId="75C177F1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9D777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9BB2C5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UTR-X/UTR-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725EE6F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4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8DB02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136CEE5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5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ABE1A3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BF7C5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5CFF77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8353F" w:rsidRPr="008B57F9" w14:paraId="3D5BE646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35CE0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ECED2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proofErr w:type="spellStart"/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po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13924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9CE4E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C50F7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AAEA45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A5166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sz w:val="22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sz w:val="22"/>
                <w:lang w:val="de-DE" w:eastAsia="de-DE"/>
              </w:rPr>
              <w:t>335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1AB78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.31 (0.76 - 2.49)</w:t>
            </w:r>
          </w:p>
        </w:tc>
      </w:tr>
      <w:tr w:rsidR="0008353F" w:rsidRPr="008B57F9" w14:paraId="68242986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99DD071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523DB2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proofErr w:type="spellStart"/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neg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C158373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4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08595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1F15E74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5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C139E4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</w:t>
            </w: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D6DF69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45ADAB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</w:p>
        </w:tc>
      </w:tr>
      <w:tr w:rsidR="0008353F" w:rsidRPr="008B57F9" w14:paraId="326233E4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E08E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UTR-1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8907C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UTR-13/UTR-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CA47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BC87A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E37C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ECDB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85B1C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BC1AF0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8353F" w:rsidRPr="008B57F9" w14:paraId="05179F38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8F56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0CA76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UTR-13/UTR-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B9DB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C7C0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C546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F4EF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3AE2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proofErr w:type="spellStart"/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n.a</w:t>
            </w:r>
            <w:proofErr w:type="spellEnd"/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CC392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8353F" w:rsidRPr="008B57F9" w14:paraId="436376B5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DF63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DDD413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UTR-X/UTR-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D1DA129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7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BC8DF1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97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09E2DB1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7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4BC2A7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777B7A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C8C612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8353F" w:rsidRPr="008B57F9" w14:paraId="707FDB05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D33F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DFB64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proofErr w:type="spellStart"/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po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0D90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F05CE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AE64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50439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FED00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sz w:val="22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sz w:val="22"/>
                <w:lang w:val="de-DE" w:eastAsia="de-DE"/>
              </w:rPr>
              <w:t>3641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4013A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6 (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56 - 5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3)</w:t>
            </w:r>
          </w:p>
        </w:tc>
      </w:tr>
      <w:tr w:rsidR="0008353F" w:rsidRPr="008B57F9" w14:paraId="4E8EA1D3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23D8F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 xml:space="preserve"> 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0082C6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proofErr w:type="spellStart"/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neg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5A817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7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631C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97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CDA1B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7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E260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B6448ED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514E93F3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</w:p>
        </w:tc>
      </w:tr>
      <w:tr w:rsidR="0008353F" w:rsidRPr="008B57F9" w14:paraId="3FB4A760" w14:textId="77777777" w:rsidTr="00042E85">
        <w:trPr>
          <w:trHeight w:val="278"/>
        </w:trPr>
        <w:tc>
          <w:tcPr>
            <w:tcW w:w="1088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FF9B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UTR-18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4C2FD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UTR-18/UTR-18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2A0B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</w:t>
            </w:r>
          </w:p>
        </w:tc>
        <w:tc>
          <w:tcPr>
            <w:tcW w:w="82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EC26F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FF61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30B05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AB667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802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94635D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8353F" w:rsidRPr="008B57F9" w14:paraId="0EAD7992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D762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48558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UTR-18/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6A65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6E0D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9587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14DB6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F07A5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proofErr w:type="spellStart"/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n.a</w:t>
            </w:r>
            <w:proofErr w:type="spellEnd"/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353E8D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8353F" w:rsidRPr="008B57F9" w14:paraId="3B1C7866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A16B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lastRenderedPageBreak/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C6555E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UTR-X/UTR-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2C5ECA4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7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13FBDB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97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FB20E2C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6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6AA71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57F93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0C1208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8353F" w:rsidRPr="008B57F9" w14:paraId="5C0D6759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3C36F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AD661F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proofErr w:type="spellStart"/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po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38336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D8131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1EEB9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FF257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</w:t>
            </w:r>
          </w:p>
        </w:tc>
        <w:tc>
          <w:tcPr>
            <w:tcW w:w="9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0EA38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sz w:val="22"/>
                <w:lang w:val="de-DE" w:eastAsia="de-DE"/>
              </w:rPr>
              <w:t>0</w:t>
            </w:r>
            <w:r>
              <w:rPr>
                <w:rFonts w:ascii="Calibri" w:eastAsia="Times New Roman" w:hAnsi="Calibri" w:cs="Calibri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sz w:val="22"/>
                <w:lang w:val="de-DE" w:eastAsia="de-DE"/>
              </w:rPr>
              <w:t>6263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63A0A" w14:textId="77777777" w:rsidR="0008353F" w:rsidRPr="008B57F9" w:rsidRDefault="0008353F" w:rsidP="00042E8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0.79 (0.31 - 2.06)</w:t>
            </w:r>
          </w:p>
        </w:tc>
      </w:tr>
      <w:tr w:rsidR="0008353F" w:rsidRPr="008B57F9" w14:paraId="0E35B89D" w14:textId="77777777" w:rsidTr="00042E85">
        <w:trPr>
          <w:trHeight w:val="278"/>
        </w:trPr>
        <w:tc>
          <w:tcPr>
            <w:tcW w:w="10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942B9BF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C83E4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proofErr w:type="spellStart"/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neg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9BCA1D0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7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987630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97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7FAF02C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6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DC8E91" w14:textId="77777777" w:rsidR="0008353F" w:rsidRPr="008B57F9" w:rsidRDefault="0008353F" w:rsidP="00042E8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.</w:t>
            </w:r>
            <w:r w:rsidRPr="008B57F9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</w:t>
            </w:r>
          </w:p>
        </w:tc>
        <w:tc>
          <w:tcPr>
            <w:tcW w:w="9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562E91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</w:p>
        </w:tc>
        <w:tc>
          <w:tcPr>
            <w:tcW w:w="180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4514A4" w14:textId="77777777" w:rsidR="0008353F" w:rsidRPr="008B57F9" w:rsidRDefault="0008353F" w:rsidP="00042E85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</w:p>
        </w:tc>
      </w:tr>
    </w:tbl>
    <w:p w14:paraId="3DF81B34" w14:textId="77777777" w:rsidR="0008353F" w:rsidRPr="008B57F9" w:rsidRDefault="0008353F" w:rsidP="0008353F">
      <w:pPr>
        <w:pStyle w:val="KeinLeerraum"/>
      </w:pPr>
    </w:p>
    <w:p w14:paraId="72386E42" w14:textId="77777777" w:rsidR="0008353F" w:rsidRDefault="0008353F" w:rsidP="0008353F">
      <w:pPr>
        <w:rPr>
          <w:rFonts w:asciiTheme="minorHAnsi" w:hAnsiTheme="minorHAnsi" w:cs="Arial"/>
          <w:sz w:val="20"/>
          <w:szCs w:val="24"/>
        </w:rPr>
      </w:pPr>
      <w:r w:rsidRPr="008D21F5">
        <w:rPr>
          <w:rFonts w:asciiTheme="minorHAnsi" w:hAnsiTheme="minorHAnsi" w:cs="Arial"/>
          <w:sz w:val="20"/>
          <w:szCs w:val="20"/>
        </w:rPr>
        <w:t xml:space="preserve">confidence interval; HC – healthy controls; </w:t>
      </w:r>
      <w:r>
        <w:rPr>
          <w:rFonts w:asciiTheme="minorHAnsi" w:hAnsiTheme="minorHAnsi" w:cs="Arial"/>
          <w:sz w:val="20"/>
          <w:szCs w:val="20"/>
        </w:rPr>
        <w:t>COVID-19</w:t>
      </w:r>
      <w:r w:rsidRPr="008D21F5">
        <w:rPr>
          <w:rFonts w:asciiTheme="minorHAnsi" w:hAnsiTheme="minorHAnsi" w:cs="Arial"/>
          <w:sz w:val="20"/>
          <w:szCs w:val="20"/>
        </w:rPr>
        <w:t xml:space="preserve"> – </w:t>
      </w:r>
      <w:r w:rsidRPr="003E460F">
        <w:rPr>
          <w:rFonts w:asciiTheme="minorHAnsi" w:hAnsiTheme="minorHAnsi" w:cs="Arial"/>
          <w:sz w:val="20"/>
          <w:szCs w:val="20"/>
        </w:rPr>
        <w:t>coronavirus disease 2019</w:t>
      </w:r>
      <w:r>
        <w:rPr>
          <w:rFonts w:asciiTheme="minorHAnsi" w:hAnsiTheme="minorHAnsi" w:cs="Arial"/>
          <w:sz w:val="20"/>
          <w:szCs w:val="20"/>
        </w:rPr>
        <w:t xml:space="preserve">; </w:t>
      </w:r>
      <w:r w:rsidRPr="008D21F5">
        <w:rPr>
          <w:rFonts w:asciiTheme="minorHAnsi" w:hAnsiTheme="minorHAnsi" w:cs="Arial"/>
          <w:sz w:val="20"/>
          <w:szCs w:val="20"/>
        </w:rPr>
        <w:t xml:space="preserve">pos – positive; UTR – untranslated region; </w:t>
      </w:r>
      <w:r w:rsidRPr="00403F77">
        <w:rPr>
          <w:rFonts w:asciiTheme="minorHAnsi" w:hAnsiTheme="minorHAnsi" w:cs="Arial"/>
          <w:sz w:val="20"/>
          <w:szCs w:val="20"/>
        </w:rPr>
        <w:t xml:space="preserve">pa-values were calculated by GraphPad Prism using two-sided Fisher’s exact test when evaluating </w:t>
      </w:r>
      <w:r>
        <w:rPr>
          <w:rFonts w:asciiTheme="minorHAnsi" w:hAnsiTheme="minorHAnsi" w:cs="Arial"/>
          <w:sz w:val="20"/>
          <w:szCs w:val="20"/>
        </w:rPr>
        <w:t xml:space="preserve">distribution of </w:t>
      </w:r>
      <w:r w:rsidRPr="00AE0A78">
        <w:rPr>
          <w:rFonts w:asciiTheme="minorHAnsi" w:hAnsiTheme="minorHAnsi" w:cs="Arial"/>
          <w:sz w:val="20"/>
          <w:szCs w:val="20"/>
        </w:rPr>
        <w:t xml:space="preserve">HLA-G 3’UTR haplotypes </w:t>
      </w:r>
      <w:r w:rsidRPr="00403F77">
        <w:rPr>
          <w:rFonts w:asciiTheme="minorHAnsi" w:hAnsiTheme="minorHAnsi" w:cs="Arial"/>
          <w:sz w:val="20"/>
          <w:szCs w:val="20"/>
        </w:rPr>
        <w:t>and Chi-Square test when assessing genotypes.</w:t>
      </w:r>
      <w:r w:rsidRPr="003A5275">
        <w:t xml:space="preserve"> </w:t>
      </w:r>
      <w:r w:rsidRPr="008D21F5">
        <w:rPr>
          <w:rFonts w:asciiTheme="minorHAnsi" w:hAnsiTheme="minorHAnsi" w:cs="Arial"/>
          <w:sz w:val="20"/>
          <w:szCs w:val="24"/>
        </w:rPr>
        <w:t xml:space="preserve">alpha&lt;0.05; </w:t>
      </w:r>
      <w:r w:rsidRPr="006B3139">
        <w:rPr>
          <w:rFonts w:asciiTheme="minorHAnsi" w:hAnsiTheme="minorHAnsi" w:cs="Arial"/>
          <w:sz w:val="20"/>
          <w:szCs w:val="24"/>
        </w:rPr>
        <w:t>OR – odds ratio;</w:t>
      </w:r>
      <w:r>
        <w:rPr>
          <w:rFonts w:asciiTheme="minorHAnsi" w:hAnsiTheme="minorHAnsi" w:cs="Arial"/>
          <w:sz w:val="20"/>
          <w:szCs w:val="24"/>
        </w:rPr>
        <w:t xml:space="preserve"> </w:t>
      </w:r>
      <w:proofErr w:type="spellStart"/>
      <w:r>
        <w:rPr>
          <w:rFonts w:asciiTheme="minorHAnsi" w:hAnsiTheme="minorHAnsi" w:cs="Arial"/>
          <w:sz w:val="20"/>
          <w:szCs w:val="24"/>
        </w:rPr>
        <w:t>n.a.</w:t>
      </w:r>
      <w:proofErr w:type="spellEnd"/>
      <w:r>
        <w:rPr>
          <w:rFonts w:asciiTheme="minorHAnsi" w:hAnsiTheme="minorHAnsi" w:cs="Arial"/>
          <w:sz w:val="20"/>
          <w:szCs w:val="24"/>
        </w:rPr>
        <w:t xml:space="preserve"> – due to low number of samples</w:t>
      </w:r>
    </w:p>
    <w:p w14:paraId="0C78CA61" w14:textId="77777777" w:rsidR="00643D8F" w:rsidRPr="0008353F" w:rsidRDefault="00643D8F" w:rsidP="0008353F"/>
    <w:sectPr w:rsidR="00643D8F" w:rsidRPr="000835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DB2"/>
    <w:rsid w:val="0008353F"/>
    <w:rsid w:val="00643D8F"/>
    <w:rsid w:val="007D2DB2"/>
    <w:rsid w:val="00981599"/>
    <w:rsid w:val="00D75D18"/>
    <w:rsid w:val="00FA0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2264EE"/>
  <w15:chartTrackingRefBased/>
  <w15:docId w15:val="{4BE3AD0E-510E-4873-9E45-A6DB8CFA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D2DB2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D2DB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D2DB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D2DB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D2DB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D2DB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D2DB2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D2DB2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D2DB2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D2DB2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D2DB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D2DB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D2DB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D2DB2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D2DB2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D2DB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D2DB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D2DB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D2DB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D2DB2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7D2D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D2DB2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D2D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D2DB2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7D2DB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D2DB2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7D2DB2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D2DB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E74B5" w:themeColor="accent1" w:themeShade="BF"/>
      <w:kern w:val="2"/>
      <w:sz w:val="2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D2DB2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D2DB2"/>
    <w:rPr>
      <w:b/>
      <w:bCs/>
      <w:smallCaps/>
      <w:color w:val="2E74B5" w:themeColor="accent1" w:themeShade="BF"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08353F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qFormat/>
    <w:rsid w:val="0008353F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8</Words>
  <Characters>1945</Characters>
  <Application>Microsoft Office Word</Application>
  <DocSecurity>0</DocSecurity>
  <Lines>16</Lines>
  <Paragraphs>4</Paragraphs>
  <ScaleCrop>false</ScaleCrop>
  <Company>Universitätsklinikum Essen</Company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berina, Hana</dc:creator>
  <cp:keywords/>
  <dc:description/>
  <cp:lastModifiedBy>Guberina, Hana</cp:lastModifiedBy>
  <cp:revision>2</cp:revision>
  <dcterms:created xsi:type="dcterms:W3CDTF">2025-10-28T17:08:00Z</dcterms:created>
  <dcterms:modified xsi:type="dcterms:W3CDTF">2025-10-28T17:10:00Z</dcterms:modified>
</cp:coreProperties>
</file>